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eastAsiaTheme="minorHAnsi" w:hAnsi="Times New Roman"/>
          <w:b/>
          <w:bCs/>
          <w:szCs w:val="24"/>
          <w:lang w:val="en-US"/>
        </w:rPr>
      </w:pPr>
      <w:r w:rsidRPr="00540BD8">
        <w:rPr>
          <w:rFonts w:ascii="Times New Roman" w:eastAsiaTheme="minorHAnsi" w:hAnsi="Times New Roman"/>
          <w:b/>
          <w:bCs/>
          <w:szCs w:val="24"/>
          <w:lang w:val="en-US"/>
        </w:rPr>
        <w:t>Supplementary material</w:t>
      </w:r>
    </w:p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hAnsi="Times New Roman"/>
          <w:b/>
          <w:bCs/>
          <w:szCs w:val="24"/>
          <w:lang w:val="en-US" w:eastAsia="pt-BR"/>
        </w:rPr>
      </w:pPr>
    </w:p>
    <w:p w:rsidR="002A4318" w:rsidRPr="00540BD8" w:rsidRDefault="002A4318" w:rsidP="002A4318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Cs w:val="24"/>
          <w:lang w:val="en-US"/>
        </w:rPr>
      </w:pPr>
      <w:r w:rsidRPr="00540BD8">
        <w:rPr>
          <w:rFonts w:ascii="Times New Roman" w:eastAsiaTheme="minorHAnsi" w:hAnsi="Times New Roman"/>
          <w:b/>
          <w:szCs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Cs w:val="24"/>
          <w:lang w:val="en-US"/>
        </w:rPr>
        <w:t>S1</w:t>
      </w:r>
      <w:r w:rsidRPr="00540BD8">
        <w:rPr>
          <w:rFonts w:ascii="Times New Roman" w:eastAsiaTheme="minorHAnsi" w:hAnsi="Times New Roman"/>
          <w:b/>
          <w:szCs w:val="24"/>
          <w:lang w:val="en-US"/>
        </w:rPr>
        <w:t>.</w:t>
      </w:r>
      <w:r w:rsidRPr="00540BD8">
        <w:rPr>
          <w:rFonts w:ascii="Times New Roman" w:eastAsiaTheme="minorHAnsi" w:hAnsi="Times New Roman"/>
          <w:szCs w:val="24"/>
          <w:lang w:val="en-US"/>
        </w:rPr>
        <w:t xml:space="preserve"> </w:t>
      </w:r>
      <w:r w:rsidRPr="00540BD8">
        <w:rPr>
          <w:rFonts w:ascii="Times New Roman" w:hAnsi="Times New Roman"/>
          <w:szCs w:val="24"/>
          <w:lang w:val="en-US"/>
        </w:rPr>
        <w:t xml:space="preserve">Genes evaluated by </w:t>
      </w:r>
      <w:r w:rsidRPr="00540BD8">
        <w:rPr>
          <w:rFonts w:ascii="Times New Roman" w:hAnsi="Times New Roman"/>
          <w:iCs/>
          <w:szCs w:val="24"/>
          <w:lang w:val="en-US"/>
        </w:rPr>
        <w:t>Human Innate and Adaptive Immune Response PCR Array.</w:t>
      </w:r>
    </w:p>
    <w:p w:rsidR="002A4318" w:rsidRPr="00540BD8" w:rsidRDefault="002A4318" w:rsidP="002A4318">
      <w:pPr>
        <w:widowControl w:val="0"/>
        <w:autoSpaceDE w:val="0"/>
        <w:autoSpaceDN w:val="0"/>
        <w:adjustRightInd w:val="0"/>
        <w:jc w:val="both"/>
        <w:rPr>
          <w:rFonts w:ascii="Times New Roman" w:eastAsiaTheme="minorHAnsi" w:hAnsi="Times New Roman"/>
          <w:szCs w:val="24"/>
          <w:lang w:val="en-US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6237"/>
      </w:tblGrid>
      <w:tr w:rsidR="002A4318" w:rsidRPr="00540BD8" w:rsidTr="00502D54">
        <w:trPr>
          <w:trHeight w:val="118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540BD8">
              <w:rPr>
                <w:rFonts w:ascii="Times New Roman" w:hAnsi="Times New Roman"/>
                <w:b/>
                <w:szCs w:val="24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Cs w:val="24"/>
              </w:rPr>
            </w:pPr>
            <w:r w:rsidRPr="00540BD8">
              <w:rPr>
                <w:rFonts w:ascii="Times New Roman" w:hAnsi="Times New Roman"/>
                <w:b/>
                <w:szCs w:val="24"/>
              </w:rPr>
              <w:t>Description</w:t>
            </w:r>
          </w:p>
        </w:tc>
      </w:tr>
      <w:tr w:rsidR="002A4318" w:rsidRPr="00540BD8" w:rsidTr="00502D54">
        <w:trPr>
          <w:trHeight w:val="118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APCS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Amyloid P component, serum </w:t>
            </w:r>
          </w:p>
        </w:tc>
      </w:tr>
      <w:tr w:rsidR="002A4318" w:rsidRPr="00540BD8" w:rsidTr="00502D54">
        <w:trPr>
          <w:trHeight w:val="118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3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omplement component 3 </w:t>
            </w:r>
          </w:p>
        </w:tc>
      </w:tr>
      <w:tr w:rsidR="002A4318" w:rsidRPr="00540BD8" w:rsidTr="00502D54">
        <w:trPr>
          <w:trHeight w:val="250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ASP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aspase 1, apoptosis-related cysteine peptidase (interleukin 1, beta, convertase) </w:t>
            </w:r>
          </w:p>
        </w:tc>
      </w:tr>
      <w:tr w:rsidR="002A4318" w:rsidRPr="00C33686" w:rsidTr="00502D54">
        <w:trPr>
          <w:trHeight w:val="118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CL2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C motif) ligand 2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CL5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C motif) ligand 5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CR4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C motif) receptor 4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CR5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C motif) receptor 5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CR6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C motif) receptor 6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CR8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C motif) receptor 8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14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14 molecul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4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4 molecule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40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D40 molecule, TNF receptor superfamily member 5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40LG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40 ligand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80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80 molecul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86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86 molecul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8A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D8a molecule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RP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-reactive protein, pentraxin-related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SF2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olony stimulating factor 2 (granulocyte-macrophage)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XCL10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X-C motif) ligand 10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XCR3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Chemokine (C-X-C motif) receptor 3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DDX58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DEAD (Asp-Glu-Ala-Asp) box polypeptide 58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FASLG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Fas ligand (TNF superfamily, member 6)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FOXP3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Forkhead box P3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GATA3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GATA binding protein 3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HLA-A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Major histocompatibility complex, class I, A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HLA-E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Major histocompatibility complex, class I, 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CAM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cellular adhesion molecule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FNA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, alpha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FNAR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 (alpha, beta and omega) receptor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FNB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, beta 1, fibroblast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FNG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, gamma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FNGR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 gamma receptor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0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10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3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13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7A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17A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8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Interleukin 18 (interferon-gamma-inducing factor)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A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1, alpha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B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1, beta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1R1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1 receptor, type I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2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2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23A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23, alpha subunit p19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4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4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L5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Interleukin 5 (colony-stimulating factor, eosinophil)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lastRenderedPageBreak/>
              <w:t xml:space="preserve">IL6 </w:t>
            </w:r>
          </w:p>
        </w:tc>
        <w:tc>
          <w:tcPr>
            <w:tcW w:w="6237" w:type="dxa"/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6 (interferon, beta 2)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CXCL8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 8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RAK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leukin-1 receptor-associated kinase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RF3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 regulatory factor 3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RF7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rferon regulatory factor 7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TGAM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Integrin, alpha M (complement component 3 receptor 3 subunit)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JAK2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Janus kinase 2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LY96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Lymphocyte antigen 96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LYZ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Lysozym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APK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itogen-activated protein kinase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APK8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itogen-activated protein kinase 8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BL2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Mannose-binding lectin (protein C) 2, solubl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PO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yeloperoxidase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X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540BD8">
              <w:rPr>
                <w:rFonts w:ascii="Times New Roman" w:hAnsi="Times New Roman"/>
                <w:szCs w:val="24"/>
                <w:lang w:val="en-US"/>
              </w:rPr>
              <w:t>Myxovirus</w:t>
            </w:r>
            <w:proofErr w:type="spellEnd"/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 (influenza virus) resistance 1, interferon-inducible protein p78 (mouse)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MYD88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Myeloid differentiation primary response gene (88)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NFKB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Nuclear factor of kappa light polypeptide gene enhancer in B-cells 1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NFKBIA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Nuclear factor of kappa light polypeptide gene enhancer in B-cells inhibitor, alpha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NLRP3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NLR family, pyrin domain containing 3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NOD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Nucleotide-binding oligomerization domain containing 1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NOD2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Nucleotide-binding oligomerization domain containing 2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RAG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Recombination activating gene 1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RORC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RAR-related orphan receptor C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SLC11A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Solute carrier family 11 (proton-coupled divalent metal ion transporters), member 1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STAT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Signal transducer and activator of transcription 1, 91kDa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STAT3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Signal transducer and activator of transcription 3 (acute-phase response factor)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STAT4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Signal transducer and activator of transcription 4 </w:t>
            </w:r>
          </w:p>
        </w:tc>
      </w:tr>
      <w:tr w:rsidR="002A4318" w:rsidRPr="00C33686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STAT6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40BD8">
              <w:rPr>
                <w:rFonts w:ascii="Times New Roman" w:hAnsi="Times New Roman"/>
                <w:szCs w:val="24"/>
                <w:lang w:val="en-US"/>
              </w:rPr>
              <w:t xml:space="preserve">Signal transducer and activator of transcription 6, interleukin-4 induced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BX2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-box 2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ICAM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adaptor molecule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1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2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2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3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3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4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4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5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5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6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6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7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7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8 </w:t>
            </w:r>
          </w:p>
        </w:tc>
        <w:tc>
          <w:tcPr>
            <w:tcW w:w="6237" w:type="dxa"/>
            <w:tcBorders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8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LR9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oll-like receptor 9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NF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umor necrosis factor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RAF6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NF receptor-associated factor 6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YK2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Tyrosine kinase 2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ACTB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Actin, beta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B2M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Beta-2-microglobulin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lastRenderedPageBreak/>
              <w:t xml:space="preserve">GAPDH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Glyceraldehyde-3-phosphate dehydrogenase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left w:val="nil"/>
              <w:bottom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HPRT1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Hypoxanthine phosphoribosyltransferase 1 </w:t>
            </w:r>
          </w:p>
        </w:tc>
      </w:tr>
      <w:tr w:rsidR="002A4318" w:rsidRPr="00540BD8" w:rsidTr="00502D54">
        <w:trPr>
          <w:trHeight w:val="11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RPLP0 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nil"/>
            </w:tcBorders>
          </w:tcPr>
          <w:p w:rsidR="002A4318" w:rsidRPr="00540BD8" w:rsidRDefault="002A4318" w:rsidP="00502D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540BD8">
              <w:rPr>
                <w:rFonts w:ascii="Times New Roman" w:hAnsi="Times New Roman"/>
                <w:szCs w:val="24"/>
              </w:rPr>
              <w:t xml:space="preserve">Ribosomal protein, large, P0 </w:t>
            </w:r>
          </w:p>
        </w:tc>
      </w:tr>
    </w:tbl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hAnsi="Times New Roman"/>
          <w:b/>
          <w:bCs/>
          <w:szCs w:val="24"/>
          <w:lang w:val="en-US" w:eastAsia="pt-BR"/>
        </w:rPr>
      </w:pPr>
    </w:p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hAnsi="Times New Roman"/>
          <w:b/>
          <w:bCs/>
          <w:szCs w:val="24"/>
          <w:lang w:val="en-US" w:eastAsia="pt-BR"/>
        </w:rPr>
      </w:pPr>
    </w:p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hAnsi="Times New Roman"/>
          <w:b/>
          <w:bCs/>
          <w:szCs w:val="24"/>
          <w:lang w:val="en-US" w:eastAsia="pt-BR"/>
        </w:rPr>
      </w:pPr>
    </w:p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hAnsi="Times New Roman"/>
          <w:b/>
          <w:bCs/>
          <w:szCs w:val="24"/>
          <w:lang w:val="en-US" w:eastAsia="pt-BR"/>
        </w:rPr>
      </w:pPr>
    </w:p>
    <w:p w:rsidR="002A4318" w:rsidRPr="00540BD8" w:rsidRDefault="002A4318" w:rsidP="002A4318">
      <w:pPr>
        <w:widowControl w:val="0"/>
        <w:autoSpaceDE w:val="0"/>
        <w:autoSpaceDN w:val="0"/>
        <w:adjustRightInd w:val="0"/>
        <w:spacing w:line="360" w:lineRule="auto"/>
        <w:ind w:right="45"/>
        <w:jc w:val="both"/>
        <w:rPr>
          <w:rFonts w:ascii="Times New Roman" w:hAnsi="Times New Roman"/>
          <w:b/>
          <w:bCs/>
          <w:szCs w:val="24"/>
          <w:lang w:val="en-US" w:eastAsia="pt-BR"/>
        </w:rPr>
      </w:pPr>
      <w:bookmarkStart w:id="0" w:name="_GoBack"/>
      <w:bookmarkEnd w:id="0"/>
    </w:p>
    <w:sectPr w:rsidR="002A4318" w:rsidRPr="00540BD8" w:rsidSect="00BC23E1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318"/>
    <w:rsid w:val="002A4318"/>
    <w:rsid w:val="003B02B3"/>
    <w:rsid w:val="00B8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0ACFD-F8E2-493B-9516-943DD0378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318"/>
    <w:pPr>
      <w:spacing w:after="0" w:line="240" w:lineRule="auto"/>
    </w:pPr>
    <w:rPr>
      <w:rFonts w:ascii="Calibri" w:eastAsia="Times New Roman" w:hAnsi="Calibri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rques</dc:creator>
  <cp:keywords/>
  <dc:description/>
  <cp:lastModifiedBy>Kasthuri V.K.</cp:lastModifiedBy>
  <cp:revision>2</cp:revision>
  <dcterms:created xsi:type="dcterms:W3CDTF">2021-06-30T21:42:00Z</dcterms:created>
  <dcterms:modified xsi:type="dcterms:W3CDTF">2021-11-01T11:28:00Z</dcterms:modified>
</cp:coreProperties>
</file>